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2038" w:type="dxa"/>
        <w:tblLook w:val="04A0" w:firstRow="1" w:lastRow="0" w:firstColumn="1" w:lastColumn="0" w:noHBand="0" w:noVBand="1"/>
      </w:tblPr>
      <w:tblGrid>
        <w:gridCol w:w="1032"/>
        <w:gridCol w:w="1843"/>
        <w:gridCol w:w="1842"/>
      </w:tblGrid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Gene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Accession number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In situ hybridization probe region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Dio2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AF096875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67-560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Dio3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NM_001010993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16-405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Vimentin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NM_011701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780-1291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Srif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NM_012659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202-499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Trh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M12138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125-355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Gpr50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AF065145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206-451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Vgf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M60525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801-1573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Mct8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NM_147216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351-866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Cart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U10071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26-363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AgRP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U89484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113-341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Pomc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J00162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263-665</w:t>
            </w:r>
          </w:p>
        </w:tc>
      </w:tr>
      <w:tr w:rsidR="00A75BAE" w:rsidTr="009B753A">
        <w:tc>
          <w:tcPr>
            <w:tcW w:w="236" w:type="dxa"/>
          </w:tcPr>
          <w:p w:rsidR="00A75BAE" w:rsidRDefault="00A75BAE" w:rsidP="009B753A">
            <w:pPr>
              <w:jc w:val="center"/>
            </w:pPr>
            <w:r>
              <w:t>Npy</w:t>
            </w:r>
          </w:p>
        </w:tc>
        <w:tc>
          <w:tcPr>
            <w:tcW w:w="1843" w:type="dxa"/>
          </w:tcPr>
          <w:p w:rsidR="00A75BAE" w:rsidRDefault="00A75BAE" w:rsidP="009B753A">
            <w:pPr>
              <w:jc w:val="center"/>
            </w:pPr>
            <w:r>
              <w:t>M20373</w:t>
            </w:r>
          </w:p>
        </w:tc>
        <w:tc>
          <w:tcPr>
            <w:tcW w:w="1842" w:type="dxa"/>
          </w:tcPr>
          <w:p w:rsidR="00A75BAE" w:rsidRDefault="00A75BAE" w:rsidP="009B753A">
            <w:pPr>
              <w:jc w:val="center"/>
            </w:pPr>
            <w:r>
              <w:t>1-511</w:t>
            </w:r>
          </w:p>
        </w:tc>
      </w:tr>
    </w:tbl>
    <w:p w:rsidR="00A75BAE" w:rsidRDefault="00A75BAE" w:rsidP="00A75BAE">
      <w:pPr>
        <w:jc w:val="center"/>
      </w:pPr>
    </w:p>
    <w:p w:rsidR="00303570" w:rsidRDefault="009F15B0">
      <w:bookmarkStart w:id="0" w:name="_GoBack"/>
      <w:bookmarkEnd w:id="0"/>
    </w:p>
    <w:sectPr w:rsidR="00303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BAE"/>
    <w:rsid w:val="000A4321"/>
    <w:rsid w:val="00564389"/>
    <w:rsid w:val="006473C4"/>
    <w:rsid w:val="009F15B0"/>
    <w:rsid w:val="00A7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B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BAE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B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BAE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tt, Perry</dc:creator>
  <cp:lastModifiedBy>Barrett, Perry</cp:lastModifiedBy>
  <cp:revision>2</cp:revision>
  <dcterms:created xsi:type="dcterms:W3CDTF">2013-12-12T10:29:00Z</dcterms:created>
  <dcterms:modified xsi:type="dcterms:W3CDTF">2014-02-06T12:46:00Z</dcterms:modified>
</cp:coreProperties>
</file>